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935" w:rsidRPr="00382E49" w:rsidRDefault="001E1935" w:rsidP="001E1935">
      <w:pPr>
        <w:spacing w:after="0" w:line="240" w:lineRule="auto"/>
        <w:rPr>
          <w:rFonts w:ascii="Times New Roman" w:hAnsi="Times New Roman"/>
          <w:sz w:val="20"/>
          <w:szCs w:val="24"/>
        </w:rPr>
      </w:pPr>
      <w:proofErr w:type="spellStart"/>
      <w:r w:rsidRPr="00382E49">
        <w:rPr>
          <w:rFonts w:ascii="Times New Roman" w:hAnsi="Times New Roman"/>
          <w:b/>
          <w:sz w:val="20"/>
          <w:szCs w:val="24"/>
        </w:rPr>
        <w:t>Suppl</w:t>
      </w:r>
      <w:proofErr w:type="spellEnd"/>
      <w:r w:rsidRPr="00382E49">
        <w:rPr>
          <w:rFonts w:ascii="Times New Roman" w:hAnsi="Times New Roman"/>
          <w:b/>
          <w:sz w:val="20"/>
          <w:szCs w:val="24"/>
        </w:rPr>
        <w:t xml:space="preserve"> Table</w:t>
      </w:r>
      <w:r w:rsidR="00382E49" w:rsidRPr="00382E49">
        <w:rPr>
          <w:rFonts w:ascii="Times New Roman" w:hAnsi="Times New Roman"/>
          <w:b/>
          <w:sz w:val="20"/>
          <w:szCs w:val="24"/>
        </w:rPr>
        <w:t xml:space="preserve"> S6</w:t>
      </w:r>
      <w:r w:rsidRPr="00382E49">
        <w:rPr>
          <w:rFonts w:ascii="Times New Roman" w:hAnsi="Times New Roman"/>
          <w:sz w:val="20"/>
          <w:szCs w:val="24"/>
        </w:rPr>
        <w:t xml:space="preserve">.  </w:t>
      </w:r>
      <w:r w:rsidR="00382E49" w:rsidRPr="00382E49">
        <w:rPr>
          <w:rFonts w:ascii="Times New Roman" w:hAnsi="Times New Roman"/>
          <w:sz w:val="20"/>
          <w:szCs w:val="24"/>
        </w:rPr>
        <w:t>Details of hundred PIP primers used for wet lab validation among six pomegranate genotypes</w:t>
      </w:r>
    </w:p>
    <w:p w:rsidR="001E1935" w:rsidRPr="00382E49" w:rsidRDefault="00382E49" w:rsidP="00382E49">
      <w:pPr>
        <w:tabs>
          <w:tab w:val="left" w:pos="1820"/>
        </w:tabs>
        <w:spacing w:after="0" w:line="240" w:lineRule="auto"/>
        <w:rPr>
          <w:rFonts w:ascii="Times New Roman" w:hAnsi="Times New Roman"/>
          <w:b/>
          <w:sz w:val="32"/>
          <w:szCs w:val="24"/>
        </w:rPr>
      </w:pPr>
      <w:r w:rsidRPr="00382E49">
        <w:rPr>
          <w:rFonts w:ascii="Times New Roman" w:hAnsi="Times New Roman"/>
          <w:b/>
          <w:sz w:val="32"/>
          <w:szCs w:val="24"/>
        </w:rPr>
        <w:tab/>
      </w:r>
      <w:bookmarkStart w:id="0" w:name="_GoBack"/>
      <w:bookmarkEnd w:id="0"/>
    </w:p>
    <w:tbl>
      <w:tblPr>
        <w:tblW w:w="1063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1985"/>
        <w:gridCol w:w="1984"/>
        <w:gridCol w:w="425"/>
        <w:gridCol w:w="426"/>
        <w:gridCol w:w="425"/>
        <w:gridCol w:w="425"/>
        <w:gridCol w:w="3686"/>
      </w:tblGrid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Markers Cod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proofErr w:type="spellStart"/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ms</w:t>
            </w:r>
            <w:proofErr w:type="spellEnd"/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 xml:space="preserve"> loc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Forward Primer (5'-3'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Reverse Primer (5'-3'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GC%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Tm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Intron  length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roduct size</w:t>
            </w:r>
          </w:p>
        </w:tc>
        <w:tc>
          <w:tcPr>
            <w:tcW w:w="3686" w:type="dxa"/>
          </w:tcPr>
          <w:p w:rsidR="001E193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b/>
                <w:bCs/>
                <w:color w:val="000000"/>
                <w:sz w:val="10"/>
                <w:szCs w:val="10"/>
                <w:lang w:eastAsia="en-IN"/>
              </w:rPr>
              <w:t>Annotations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TTGTCCAGGAGATCAG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CTTGCTCCCCTTGGTT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1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soluble inorganic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pyrophosphat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CTCACCTGTTTCCTTG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TATCTTCTCGGGGATAA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ATP-dependent zinc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metalloprote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FTSH 12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05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GGCTATCAACACCAC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TCACAGTCCACGTTCA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ellulose synthase A catalytic subunit 7 [UDP-forming]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ATTCAGTCTCGGGGTCG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ACTATTGCGTGCA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ndoribonuclease Dicer homolog 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TGTTGTGTCGGTTGA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GGGGATTCCTTTGCTC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hiosulfate/3-mercaptopyruvate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sulfurtransfer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1, mitochondrial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2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ACGGACATCTGCTGTT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CAACTGATTTGAAAGTAGTC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38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manganese-transporting ATPase PDR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CAGCTCATTAGTGGCA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ATCCTGTCCAAGCAGA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3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ubulin alpha chain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ATAACACCATAGCTCGTGTGA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GCAAAACATGGTCAGA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ATP-citrate synthase beta chain protein 2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TCAAGAGATGCGGACG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CGAATATCCAGCCCTT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ndoribonuclease Dicer homolog 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ACTCCATATTGGATGTCT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CTGTTGCCATCTCGAT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mitogen-activated protein kinase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kin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kin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NPK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AAGAAGATTCTGAAGGTG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ACTGCTCGTGAACATG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UPF0613 protein PB24D3.06c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64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CTCCTTCGGTGATGAG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AGCTCGGGCACCTC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5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sedoheptulose-1,7-bisphosphatase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8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TCACATGCCAAAGAC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GCCAAACTCCTTCGCA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argonaut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10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4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AGATCATGAGGAATACCCT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CGAAGGCAAGAAGGTCA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9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V-type proton ATPase subunit d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2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ACGCCACCAGGTCCAA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CCTCTTCCCGGTGAC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60S ribosomal protein L34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57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TACACTCCCACCACC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ATCTCACGGAAATGGT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NADH--cytochrome b5 reductase 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8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GTTCCCGATCCTGGTT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AACATCTTCTTGTACTGCTT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LP protease regulatory subunit CLPX1, mitochondrial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8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ACTTACTCGAGCCGCT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GGGCGTCACCAACA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magnesium transporter NIPA6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8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CTGTGAACACAAGGGA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CCCATGGACAACCAA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otassium channel AKT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8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CTCGCGTATGGAGATAC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GCAGGACCACCTGAA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ase Do-like 9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3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GATGAGTTCGACAAAAT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TGTAGTTATGCCGGCTT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2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DNA replication licensing factor MCM5 </w:t>
            </w:r>
          </w:p>
        </w:tc>
      </w:tr>
      <w:tr w:rsidR="001E1935" w:rsidRPr="00BF3A0B" w:rsidTr="001E1935">
        <w:trPr>
          <w:trHeight w:val="56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49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GATTTCATATATGGGTTTTCC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ATATGAGAGAACCGGAAAG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0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probable UDP-N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acetylglucosamin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--peptide N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acetylglucosaminyltransfer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SEC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34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TTCATCTTAAAGGGAACC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AGCTGTTGTATCCCCA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1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N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Z TRZ2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19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CGGAGTTTCATATACTCATTC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GAAGCCCTTCCAAG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4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ADP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ibosylation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factor-related protein 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79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GGAGAAGCATGAATTTG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TGCTTTAGTCCTTTGGAA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36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2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kinesin-like protein KIN-13B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6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CCAAGTATGGAACTACTCA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TCTGCTAAAGTTCCACC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4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NADP-dependent malic enzyme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36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TGTTTACAGTTTTGGAG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GCGGACCAAAGAT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STRUBBELIG-RECEPTOR FAMILY 6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76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CGGGATTTCTGGACTC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AAGCTACAGCTGCGTTG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homeobox-leucin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zipper protein REVOLUTA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3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TGGTTTCGTCAGTTGG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AGTCTTCCCCCATCTT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TIC 62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0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GGAGAAAATCAGTGAG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TTGAAGTGATTGCACGTA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ranscription factor bHLH49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2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CAAAGATCTACCACATGA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TCTGTGTCAGGCATT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1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3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nucleosome assembly protein 1;3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23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TCTCACGAGGTTTCA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GATCTCGAGTGCCTCTG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ukaryotic initiation factor 4A-10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7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GAGGATGATGTCAGG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TGGAGTCACCAGCCTC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40S ribosomal protein S6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4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TTGGTACTTCGGGAA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TACACAAGCTTCAAGTATC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4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alanine-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glyoxylat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aminotransferase 2 homolog 1, mitochondrial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4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CGCCGAGAATATGA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CCGCGTGATCTTCAAAA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1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4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serine/threonine-protein kinase SRK2A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0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CTCTTGGAGGTGTTG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AAAACCAGACGCCT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4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e-mRNA-processing-splicing factor 8A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27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CAATGACTTGTACAGGG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GCTCATTCATTTGACC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ATP synthase subunit beta, mitochondrial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1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CAACTTATCTCGGGCA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TTACTCGGTCAAGGCA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7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ubulin alpha-3 chain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1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GGCAAGGTAGGAGAGG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AGCATGACAGTGCTG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6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8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F-actin-capping protein subunit beta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5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CGATGCTAGGCTTGCTC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ACGCCACTTGAGTAAAG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UDP-sugar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pyrophosphoryl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37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GAACCCTGACAAGTT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CCCATATATCAGCAA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as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related protein RABC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9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GGTCTTTGAAGGTGAA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CTCAATCTGAGGGG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1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ndoplasmic reticulum chaperone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BiP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6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TGGCTCTGGTGGAGAA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CTTTTCGATATCAATTCC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5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monodehydroascorbat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educt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/mitochondrial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9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CGGCACTTAACTTCATACC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TCAACTGCAGCTTCA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4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hospholipase SGR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6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TTGGTGGCACAAAAG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GCATCAGAGCTCCAAA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ytochrome c biogenesis protein CCS1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5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AGATGTTGGAGCTGG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GCCAACGTTTGAGAGAA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as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related protein RABF2b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5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CGATCTCTTCTGGG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TCCCGACAGCATGTGT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riose phosphate/phosphate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anslocator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6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TCGAGATTGCCGAAGAA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ATGTCGCTCTGTTCC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ansloc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subunit SECA1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8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TTCATGGGATGGCTT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ATTTGATATATCCCTTTATACG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1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3 ubiquitin protein ligase RIN2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34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CTCTCATTGCCGGGAT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CATACTCCGAATGAAATC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ORANGE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5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ATGATCGGACCATTGTCT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AAGCTCCGTGGAATGTC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4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hylakoid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lumenal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15.0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kDa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protein 2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64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GTTGTTAGTGGTCGTGG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GATTACTTTGGGAGGTC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7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utative elongation factor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ypA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like SVR3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6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CTTGCCTGTACATTGC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TTTTGCTCGTCCTAT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ranscription initiation factor IIB-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2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ATCGAAGGGGCATCAA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CTCTTCAGATCTCGGT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LRR receptor-like serine/threonine-protein kinase At1g67720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3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CAGTTGAGAAGGGGGAA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GCCTGCTTACACACCA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5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valin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-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NA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ligase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/mitochondrial 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7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AAACAAACTGGGGGT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TAGACTCCTCAGTTTGCTG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5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5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syntaxin-7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1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ACTCTTAACTGACGAGCCA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CATGATCAAAGTCCAC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eptidyl-prolyl cis-trans isomerase CYP65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9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AGAACTTGAGGAACA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AACGATCAGCCTTGAC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5'-nucleotidase domain-containing protein 4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1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TCAGGAACTACTGCCAA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TAATTTCGACGCCAGG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hloride channel protein CLC-d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49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ATGGAGCTGTTGGGA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ACCATCACATTGGCAC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a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like GTP-binding protein RAC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7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GCTAGCAAAGATCCTC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TGAAAGCAAGGAGGGA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7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anslin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5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TTGTCGATGGTTCT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TAACAGTCGGTAAGCAAA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CHROMATIN REMODELING 20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72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CCGATGAAGACTTA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AAGCTTCCCCAACCACA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uberculostear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acid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methyltransfer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UfaA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1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TCTTGGAGCTGACGGAA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ATGGCTTCCCTAATT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hototropin-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8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GACCCATTCGACATCT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TGGATGAACCACATCTTC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dnaJ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protein homolog ANJ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28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ACATGGCCTAATGTCAA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ACAATCTCTTGCTCATG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2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uncharacterized LOC116211146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6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CCCTCGAATCAAGGA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TTCACCCTGCACCTGA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PECTIC ARABINOGALACTAN SYNTHESIS-RELATED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5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TCTGGTCGCTCGTATG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CCTGATCCTAGATCACTTC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1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outer envelope protein 80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0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AGTGTCGGTGTCATGC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CTCGTGAAATCAATGTG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alcium-dependent protein kinase 34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44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GCAGACCACTTGTGAG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TCTAAGAGCTGTGCCAT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3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AP-2 complex subunit alpha-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97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TTCATCCTGGCATTTT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ACAAGAATGATCGGCA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a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like GTP-binding protein ARAC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3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TGCCCGGTTCATACAA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TAATCGTAGCTGGTC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beta-galactosidase 3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1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TCAATATTGGGGGAAG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ATGGCTCATCAATTTGAGA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37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2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ansmembran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GTP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FZO-like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0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GCTGTTAAAACCCTCAA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ATTAGCTTAACCAAGTTAG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serine/threonine-protein kinase PIX7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60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TGCTTCCTGTATATGTTTATGAT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CACCCCAGCCCTCA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alpain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type cysteine protease DEK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58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ATGAGGCTAGCGACA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TCCCTCCATCCCTTCAA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6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uncharacterized LOC116210128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1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TCCTTTGACGAGGAC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ATTACAGAATCTTTCATCTG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1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E3 ubiquitin-protein ligase RGLG2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4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TACAGGTTCCGGTTT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TTCGTCGCGGTGAAA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2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2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PLASTID TRANSCRIPTIONALLY ACTIVE 10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5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TGCCTGTACTTGCATTC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CCAGGATTTGCCTTCAC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utative exosome complex component rrp40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64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AGAGTGCACGCAGGAA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GTTGAACCAGTTGTGA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2-oxoglutarate and iron-dependent oxygenase JMJD4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3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GTCATCCCGAACTTCC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AATGGCTTCGGAATGTCC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ABC transporter G family member 1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1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GGCTTTCTCTTTCTTGT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GTAAGCAGTCGCAG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probable metal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nicotianamin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transporter YSL7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47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CCCATGGCAGATTTGT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TGCAGCTCCAATTCT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48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eptidyl-prolyl cis-trans isomerase FKBP4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6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AAGAACCTAGGCAAAC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GCAATTGAGTAATAGTGTCTG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26S proteasome non-ATPase regulatory subunit 14 homolog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3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ATGTACACGTTGGGCA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AGGGCTTCTTCTAGCTTT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7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7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transmembrane emp24 domain-containing protein p24beta2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2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CAAGTTCTGTCCCTACAA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GCAAAGCAACACCAGG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9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homogentisat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1,2-dioxygenas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5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TTTGAGGTTGCTGTG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CCTTGTCACGTCTCTTG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CA-adding enzyme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7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GCATCTCCTGCATTC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TCGTCGTTTTCGAC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omega-3 fatty acid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desatur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13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GCAGTGATGGCTAAAGCT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TTCGGCCATAGAATGGT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NADH dehydrogenase [ubiquinone] 1 alpha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subcomplex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subunit 9, mitochondrial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7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ATATTGCTGTGGTGCTGG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TCACGGCCGGTATGG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6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3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asome subunit beta type-7-A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2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GGTAGGAAGCATAACCAC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GTCATGGACGGAACTCG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3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WD repeat and HMG-box DNA-binding protein 1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7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CCCTGGGTCATTATTGG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CAAGCTATGACCTTCAAAC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1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iosephosphat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isomer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, cytosolic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55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CTACCTTACGGGAAACA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GAGTTCGGAAGAGGAAAAG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ACTIVITY OF BC1 COMPLEX KINASE 1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55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GTAGATGAATTTGGCGAAAA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TTTTAACAGTGGGATCATCTT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32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7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16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tein ACTIVITY OF BC1 COMPLEX KINASE 1,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chloroplastic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786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ATTTAATCGCAGACGGA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GCAAAGAACTCCTAAGCTCCA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5.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5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serine/threonine-protein kinase Aurora-1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lastRenderedPageBreak/>
              <w:t>Pg_PIP80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GTGGACACACCATTCAC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TTTCTCCCATACCTTGGAC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3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0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probable E3 ubiquitin-protein ligase RZFP34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0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TGAAACTTCCCGAGAA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GCTGCAGTTTGTACAGA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2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probable ADP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ribosylation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factor 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GTPase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-activating protein AGD14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1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ATCCTCATGCCGATCT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TTGCATCATCCGCTCTT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8.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6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20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HD3-type chromatin-remodeling factor PICKL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4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TCACACAAACGGACTTGAC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ATACTGAGGCCTGCAACCT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7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8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97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lysine--</w:t>
            </w:r>
            <w:proofErr w:type="spellStart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>tRNA</w:t>
            </w:r>
            <w:proofErr w:type="spellEnd"/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 ligase, cytoplasmic-like </w:t>
            </w:r>
          </w:p>
        </w:tc>
      </w:tr>
      <w:tr w:rsidR="001E1935" w:rsidRPr="00BF3A0B" w:rsidTr="001E1935">
        <w:trPr>
          <w:trHeight w:val="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Pg_PIP83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b/>
                <w:sz w:val="10"/>
                <w:lang w:val="en-IN" w:eastAsia="en-IN"/>
              </w:rPr>
              <w:t>ch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TTATCTTGGGATTTGTTT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CCGGATCAAATTCATTGCT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40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59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B431D5">
              <w:rPr>
                <w:rFonts w:ascii="Times New Roman" w:eastAsia="Times New Roman" w:hAnsi="Times New Roman"/>
                <w:sz w:val="10"/>
                <w:lang w:val="en-IN" w:eastAsia="en-IN"/>
              </w:rPr>
              <w:t>184</w:t>
            </w:r>
          </w:p>
        </w:tc>
        <w:tc>
          <w:tcPr>
            <w:tcW w:w="3686" w:type="dxa"/>
          </w:tcPr>
          <w:p w:rsidR="001E1935" w:rsidRPr="00B431D5" w:rsidRDefault="001E1935" w:rsidP="00C632BE">
            <w:pPr>
              <w:spacing w:after="0" w:line="240" w:lineRule="auto"/>
              <w:rPr>
                <w:rFonts w:ascii="Times New Roman" w:eastAsia="Times New Roman" w:hAnsi="Times New Roman"/>
                <w:sz w:val="10"/>
                <w:lang w:val="en-IN" w:eastAsia="en-IN"/>
              </w:rPr>
            </w:pPr>
            <w:r w:rsidRPr="005504B6"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n-IN"/>
              </w:rPr>
              <w:t xml:space="preserve">CTP synthase </w:t>
            </w:r>
          </w:p>
        </w:tc>
      </w:tr>
    </w:tbl>
    <w:p w:rsidR="001E1935" w:rsidRDefault="001E1935" w:rsidP="001E193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A41D2" w:rsidRDefault="00382E49"/>
    <w:sectPr w:rsidR="005A4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AF0"/>
    <w:rsid w:val="001E1935"/>
    <w:rsid w:val="00264E4A"/>
    <w:rsid w:val="00382E49"/>
    <w:rsid w:val="00756C68"/>
    <w:rsid w:val="00863AF0"/>
    <w:rsid w:val="009C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99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drprakash</cp:lastModifiedBy>
  <cp:revision>4</cp:revision>
  <dcterms:created xsi:type="dcterms:W3CDTF">2022-05-14T05:57:00Z</dcterms:created>
  <dcterms:modified xsi:type="dcterms:W3CDTF">2022-08-20T07:16:00Z</dcterms:modified>
</cp:coreProperties>
</file>